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er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LC3A2   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TGGAGTTTGTCTC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LC3A2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GGGTGTGCTGTTT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LC7A5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GAACTGCTACAG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C7A5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CCGCTGTATAATG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内参-GAPD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GGTGGAGTCAACG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内参-GAPDH  R</w:t>
            </w:r>
            <w:bookmarkStart w:id="0" w:name="_GoBack"/>
            <w:bookmarkEnd w:id="0"/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GGAATCATATTGGA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xMmYxZTZhY2ZlOGZhYzc4NzdlOTYwZmZjYTc5ZGIifQ=="/>
  </w:docVars>
  <w:rsids>
    <w:rsidRoot w:val="00000000"/>
    <w:rsid w:val="2E1F6F70"/>
    <w:rsid w:val="41C537DA"/>
    <w:rsid w:val="557355CF"/>
    <w:rsid w:val="6881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1:20:00Z</dcterms:created>
  <dc:creator>1</dc:creator>
  <cp:lastModifiedBy>技术服务-真真老师</cp:lastModifiedBy>
  <dcterms:modified xsi:type="dcterms:W3CDTF">2024-04-30T07:57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1BC656AA9CB45138374A78E9C29B2A3_12</vt:lpwstr>
  </property>
</Properties>
</file>